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277" w:rsidRPr="0054727D" w:rsidRDefault="0054727D">
      <w:pPr>
        <w:rPr>
          <w:rFonts w:ascii="Times New Roman" w:hAnsi="Times New Roman" w:cs="Times New Roman"/>
          <w:b/>
          <w:lang w:val="en-US"/>
        </w:rPr>
      </w:pPr>
      <w:r w:rsidRPr="0054727D">
        <w:rPr>
          <w:rFonts w:ascii="Times New Roman" w:hAnsi="Times New Roman" w:cs="Times New Roman"/>
          <w:b/>
          <w:lang w:val="en-US"/>
        </w:rPr>
        <w:t>Supplementary Table 4 – List of antibiotics prescribed and proportions of prescribing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04"/>
        <w:gridCol w:w="2428"/>
        <w:gridCol w:w="1659"/>
        <w:gridCol w:w="2819"/>
        <w:gridCol w:w="1529"/>
        <w:gridCol w:w="1788"/>
        <w:gridCol w:w="2233"/>
      </w:tblGrid>
      <w:tr w:rsidR="00E04506" w:rsidRPr="0054727D" w:rsidTr="00A05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vAlign w:val="center"/>
          </w:tcPr>
          <w:p w:rsidR="00E04506" w:rsidRPr="0054727D" w:rsidRDefault="00E04506" w:rsidP="00AD21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ntibiotic name</w:t>
            </w:r>
          </w:p>
        </w:tc>
        <w:tc>
          <w:tcPr>
            <w:tcW w:w="1659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dministration route</w:t>
            </w:r>
          </w:p>
        </w:tc>
        <w:tc>
          <w:tcPr>
            <w:tcW w:w="2827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Pharmacological class</w:t>
            </w:r>
            <w:r w:rsidR="00A05277" w:rsidRPr="0054727D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A05277" w:rsidRPr="0054727D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A05277" w:rsidRPr="0054727D">
              <w:rPr>
                <w:rFonts w:ascii="Times New Roman" w:hAnsi="Times New Roman" w:cs="Times New Roman"/>
                <w:lang w:val="en-US"/>
              </w:rPr>
              <w:t xml:space="preserve"> level WHO-ATC class)</w:t>
            </w:r>
          </w:p>
        </w:tc>
        <w:tc>
          <w:tcPr>
            <w:tcW w:w="1529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WHO-AWaRe class</w:t>
            </w:r>
          </w:p>
        </w:tc>
        <w:tc>
          <w:tcPr>
            <w:tcW w:w="1792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Number of visits prescribed</w:t>
            </w:r>
          </w:p>
        </w:tc>
        <w:tc>
          <w:tcPr>
            <w:tcW w:w="2240" w:type="dxa"/>
            <w:vAlign w:val="center"/>
          </w:tcPr>
          <w:p w:rsidR="00E04506" w:rsidRPr="0054727D" w:rsidRDefault="00E04506" w:rsidP="00AD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Proportion of prescribing among studied population</w:t>
            </w:r>
          </w:p>
        </w:tc>
      </w:tr>
      <w:tr w:rsidR="00A05277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AD2199" w:rsidRPr="0054727D" w:rsidRDefault="00AD2199" w:rsidP="00AD2199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08" w:type="dxa"/>
          </w:tcPr>
          <w:p w:rsidR="00AD2199" w:rsidRPr="0054727D" w:rsidRDefault="00AD2199" w:rsidP="00AD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moxicillin</w:t>
            </w:r>
          </w:p>
        </w:tc>
        <w:tc>
          <w:tcPr>
            <w:tcW w:w="1659" w:type="dxa"/>
          </w:tcPr>
          <w:p w:rsidR="00AD2199" w:rsidRPr="0054727D" w:rsidRDefault="00AD2199" w:rsidP="00AD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AD2199" w:rsidRPr="0054727D" w:rsidRDefault="00404A61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Penicillins with extended spectrum</w:t>
            </w:r>
          </w:p>
        </w:tc>
        <w:tc>
          <w:tcPr>
            <w:tcW w:w="1529" w:type="dxa"/>
          </w:tcPr>
          <w:p w:rsidR="00AD2199" w:rsidRPr="0054727D" w:rsidRDefault="00AD2199" w:rsidP="00AD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AD2199" w:rsidRPr="0054727D" w:rsidRDefault="00AD2199" w:rsidP="00AD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52,766</w:t>
            </w:r>
          </w:p>
        </w:tc>
        <w:tc>
          <w:tcPr>
            <w:tcW w:w="2240" w:type="dxa"/>
            <w:vAlign w:val="bottom"/>
          </w:tcPr>
          <w:p w:rsidR="00AD2199" w:rsidRPr="0054727D" w:rsidRDefault="00AD2199" w:rsidP="00AD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27.3%</w:t>
            </w:r>
          </w:p>
        </w:tc>
      </w:tr>
      <w:tr w:rsidR="00AD2199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AD2199" w:rsidRPr="0054727D" w:rsidRDefault="00AD2199" w:rsidP="00AD2199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08" w:type="dxa"/>
          </w:tcPr>
          <w:p w:rsidR="00AD2199" w:rsidRPr="0054727D" w:rsidRDefault="00AD2199" w:rsidP="00AD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P</w:t>
            </w:r>
            <w:r w:rsidRPr="0054727D">
              <w:rPr>
                <w:rFonts w:ascii="Times New Roman" w:hAnsi="Times New Roman" w:cs="Times New Roman"/>
              </w:rPr>
              <w:t>henoxymethylpenicillin</w:t>
            </w:r>
          </w:p>
        </w:tc>
        <w:tc>
          <w:tcPr>
            <w:tcW w:w="1659" w:type="dxa"/>
          </w:tcPr>
          <w:p w:rsidR="00AD2199" w:rsidRPr="0054727D" w:rsidRDefault="00AD2199" w:rsidP="00AD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AD2199" w:rsidRPr="0054727D" w:rsidRDefault="00404A61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Beta-lactamase sensitive penicillins</w:t>
            </w:r>
          </w:p>
        </w:tc>
        <w:tc>
          <w:tcPr>
            <w:tcW w:w="1529" w:type="dxa"/>
          </w:tcPr>
          <w:p w:rsidR="00AD2199" w:rsidRPr="0054727D" w:rsidRDefault="00AD2199" w:rsidP="00AD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AD2199" w:rsidRPr="0054727D" w:rsidRDefault="00AD2199" w:rsidP="00AD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3,907</w:t>
            </w:r>
          </w:p>
        </w:tc>
        <w:tc>
          <w:tcPr>
            <w:tcW w:w="2240" w:type="dxa"/>
            <w:vAlign w:val="bottom"/>
          </w:tcPr>
          <w:p w:rsidR="00AD2199" w:rsidRPr="0054727D" w:rsidRDefault="00AD2199" w:rsidP="00AD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</w:tr>
      <w:tr w:rsidR="00A05277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AD2199" w:rsidRPr="0054727D" w:rsidRDefault="00AD2199" w:rsidP="00AD2199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08" w:type="dxa"/>
          </w:tcPr>
          <w:p w:rsidR="00AD2199" w:rsidRPr="0054727D" w:rsidRDefault="00AD2199" w:rsidP="00AD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moxicillin and clavulanic acid</w:t>
            </w:r>
          </w:p>
        </w:tc>
        <w:tc>
          <w:tcPr>
            <w:tcW w:w="1659" w:type="dxa"/>
          </w:tcPr>
          <w:p w:rsidR="00AD2199" w:rsidRPr="0054727D" w:rsidRDefault="00AD2199" w:rsidP="00AD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AD2199" w:rsidRPr="0054727D" w:rsidRDefault="00404A61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Combinations of penicillins, incl. beta-lactamase inhibitors</w:t>
            </w:r>
          </w:p>
        </w:tc>
        <w:tc>
          <w:tcPr>
            <w:tcW w:w="1529" w:type="dxa"/>
          </w:tcPr>
          <w:p w:rsidR="00AD2199" w:rsidRPr="0054727D" w:rsidRDefault="00AD2199" w:rsidP="00AD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AD2199" w:rsidRPr="0054727D" w:rsidRDefault="00AD2199" w:rsidP="00AD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4,275</w:t>
            </w:r>
          </w:p>
        </w:tc>
        <w:tc>
          <w:tcPr>
            <w:tcW w:w="2240" w:type="dxa"/>
            <w:vAlign w:val="bottom"/>
          </w:tcPr>
          <w:p w:rsidR="00AD2199" w:rsidRPr="0054727D" w:rsidRDefault="00AD2199" w:rsidP="00AD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</w:tr>
      <w:tr w:rsidR="00BF58FB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BF58FB" w:rsidRPr="0054727D" w:rsidRDefault="00BF58FB" w:rsidP="00BF58FB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08" w:type="dxa"/>
          </w:tcPr>
          <w:p w:rsidR="00BF58FB" w:rsidRPr="0054727D" w:rsidRDefault="00404A61" w:rsidP="00BF5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Sulfamethoxazole and trimethoprim</w:t>
            </w:r>
          </w:p>
        </w:tc>
        <w:tc>
          <w:tcPr>
            <w:tcW w:w="165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BF58FB" w:rsidRPr="0054727D" w:rsidRDefault="00404A61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Combinations of sulfonamides and trimethoprim, incl. derivatives</w:t>
            </w:r>
          </w:p>
        </w:tc>
        <w:tc>
          <w:tcPr>
            <w:tcW w:w="152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BF58FB" w:rsidRPr="0054727D" w:rsidRDefault="00BF58FB" w:rsidP="00BF5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6,319</w:t>
            </w:r>
          </w:p>
        </w:tc>
        <w:tc>
          <w:tcPr>
            <w:tcW w:w="2240" w:type="dxa"/>
            <w:vAlign w:val="bottom"/>
          </w:tcPr>
          <w:p w:rsidR="00BF58FB" w:rsidRPr="0054727D" w:rsidRDefault="00BF58FB" w:rsidP="00BF5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8.5%</w:t>
            </w:r>
          </w:p>
        </w:tc>
      </w:tr>
      <w:tr w:rsidR="00BF58FB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BF58FB" w:rsidRPr="0054727D" w:rsidRDefault="00BF58FB" w:rsidP="00BF58FB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08" w:type="dxa"/>
          </w:tcPr>
          <w:p w:rsidR="00BF58FB" w:rsidRPr="0054727D" w:rsidRDefault="00BF58FB" w:rsidP="00BF5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ephalexin</w:t>
            </w:r>
          </w:p>
        </w:tc>
        <w:tc>
          <w:tcPr>
            <w:tcW w:w="1659" w:type="dxa"/>
          </w:tcPr>
          <w:p w:rsidR="00BF58FB" w:rsidRPr="0054727D" w:rsidRDefault="00BF58FB" w:rsidP="00BF5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BF58FB" w:rsidRPr="0054727D" w:rsidRDefault="00A05277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1529" w:type="dxa"/>
          </w:tcPr>
          <w:p w:rsidR="00BF58FB" w:rsidRPr="0054727D" w:rsidRDefault="00BF58FB" w:rsidP="00BF5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BF58FB" w:rsidRPr="0054727D" w:rsidRDefault="00BF58FB" w:rsidP="00BF5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89,939</w:t>
            </w:r>
          </w:p>
        </w:tc>
        <w:tc>
          <w:tcPr>
            <w:tcW w:w="2240" w:type="dxa"/>
            <w:vAlign w:val="bottom"/>
          </w:tcPr>
          <w:p w:rsidR="00BF58FB" w:rsidRPr="0054727D" w:rsidRDefault="00BF58FB" w:rsidP="00BF5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46.6%</w:t>
            </w:r>
          </w:p>
        </w:tc>
      </w:tr>
      <w:tr w:rsidR="00A05277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BF58FB" w:rsidRPr="0054727D" w:rsidRDefault="00BF58FB" w:rsidP="00BF58FB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08" w:type="dxa"/>
          </w:tcPr>
          <w:p w:rsidR="00BF58FB" w:rsidRPr="0054727D" w:rsidRDefault="00BF58FB" w:rsidP="00BF5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efadroxil</w:t>
            </w:r>
          </w:p>
        </w:tc>
        <w:tc>
          <w:tcPr>
            <w:tcW w:w="165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BF58FB" w:rsidRPr="0054727D" w:rsidRDefault="00A05277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152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BF58FB" w:rsidRPr="0054727D" w:rsidRDefault="00BF58FB" w:rsidP="00BF5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4,367</w:t>
            </w:r>
          </w:p>
        </w:tc>
        <w:tc>
          <w:tcPr>
            <w:tcW w:w="2240" w:type="dxa"/>
            <w:vAlign w:val="bottom"/>
          </w:tcPr>
          <w:p w:rsidR="00BF58FB" w:rsidRPr="0054727D" w:rsidRDefault="00BF58FB" w:rsidP="00BF5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</w:tr>
      <w:tr w:rsidR="00A05277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BF58FB" w:rsidRPr="0054727D" w:rsidRDefault="00BF58FB" w:rsidP="00BF58FB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08" w:type="dxa"/>
          </w:tcPr>
          <w:p w:rsidR="00BF58FB" w:rsidRPr="0054727D" w:rsidRDefault="00BF58FB" w:rsidP="00BF5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efradine</w:t>
            </w:r>
          </w:p>
        </w:tc>
        <w:tc>
          <w:tcPr>
            <w:tcW w:w="1659" w:type="dxa"/>
          </w:tcPr>
          <w:p w:rsidR="00BF58FB" w:rsidRPr="0054727D" w:rsidRDefault="00BF58FB" w:rsidP="00BF5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BF58FB" w:rsidRPr="0054727D" w:rsidRDefault="00A05277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1529" w:type="dxa"/>
          </w:tcPr>
          <w:p w:rsidR="00BF58FB" w:rsidRPr="0054727D" w:rsidRDefault="00BF58FB" w:rsidP="00BF5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ccess</w:t>
            </w:r>
          </w:p>
        </w:tc>
        <w:tc>
          <w:tcPr>
            <w:tcW w:w="1792" w:type="dxa"/>
          </w:tcPr>
          <w:p w:rsidR="00BF58FB" w:rsidRPr="0054727D" w:rsidRDefault="00BF58FB" w:rsidP="00BF5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6,776</w:t>
            </w:r>
          </w:p>
        </w:tc>
        <w:tc>
          <w:tcPr>
            <w:tcW w:w="2240" w:type="dxa"/>
            <w:vAlign w:val="bottom"/>
          </w:tcPr>
          <w:p w:rsidR="00BF58FB" w:rsidRPr="0054727D" w:rsidRDefault="00BF58FB" w:rsidP="00BF5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8.7%</w:t>
            </w:r>
          </w:p>
        </w:tc>
      </w:tr>
      <w:tr w:rsidR="00A05277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04A61" w:rsidRPr="0054727D" w:rsidRDefault="00404A61" w:rsidP="00404A61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08" w:type="dxa"/>
          </w:tcPr>
          <w:p w:rsidR="00404A61" w:rsidRPr="0054727D" w:rsidRDefault="00404A61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efaclor</w:t>
            </w:r>
          </w:p>
        </w:tc>
        <w:tc>
          <w:tcPr>
            <w:tcW w:w="1659" w:type="dxa"/>
          </w:tcPr>
          <w:p w:rsidR="00404A61" w:rsidRPr="0054727D" w:rsidRDefault="00404A61" w:rsidP="00404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404A61" w:rsidRPr="0054727D" w:rsidRDefault="00A05277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Second</w:t>
            </w:r>
            <w:r w:rsidRPr="0054727D">
              <w:rPr>
                <w:rFonts w:ascii="Times New Roman" w:hAnsi="Times New Roman" w:cs="Times New Roman"/>
              </w:rPr>
              <w:t>-generation cephalosporins</w:t>
            </w:r>
          </w:p>
        </w:tc>
        <w:tc>
          <w:tcPr>
            <w:tcW w:w="1529" w:type="dxa"/>
          </w:tcPr>
          <w:p w:rsidR="00404A61" w:rsidRPr="0054727D" w:rsidRDefault="00404A61" w:rsidP="00404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Watch</w:t>
            </w:r>
          </w:p>
        </w:tc>
        <w:tc>
          <w:tcPr>
            <w:tcW w:w="1792" w:type="dxa"/>
          </w:tcPr>
          <w:p w:rsidR="00404A61" w:rsidRPr="0054727D" w:rsidRDefault="00404A61" w:rsidP="00404A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811</w:t>
            </w:r>
          </w:p>
        </w:tc>
        <w:tc>
          <w:tcPr>
            <w:tcW w:w="2240" w:type="dxa"/>
            <w:vAlign w:val="bottom"/>
          </w:tcPr>
          <w:p w:rsidR="00404A61" w:rsidRPr="0054727D" w:rsidRDefault="00404A61" w:rsidP="00404A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A05277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04A61" w:rsidRPr="0054727D" w:rsidRDefault="00404A61" w:rsidP="00404A61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08" w:type="dxa"/>
          </w:tcPr>
          <w:p w:rsidR="00404A61" w:rsidRPr="0054727D" w:rsidRDefault="00404A61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efuroxime</w:t>
            </w:r>
          </w:p>
        </w:tc>
        <w:tc>
          <w:tcPr>
            <w:tcW w:w="1659" w:type="dxa"/>
          </w:tcPr>
          <w:p w:rsidR="00404A61" w:rsidRPr="0054727D" w:rsidRDefault="00404A61" w:rsidP="0040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404A61" w:rsidRPr="0054727D" w:rsidRDefault="00A05277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Second</w:t>
            </w:r>
            <w:r w:rsidRPr="0054727D">
              <w:rPr>
                <w:rFonts w:ascii="Times New Roman" w:hAnsi="Times New Roman" w:cs="Times New Roman"/>
              </w:rPr>
              <w:t>-generation cephalosporins</w:t>
            </w:r>
          </w:p>
        </w:tc>
        <w:tc>
          <w:tcPr>
            <w:tcW w:w="1529" w:type="dxa"/>
          </w:tcPr>
          <w:p w:rsidR="00404A61" w:rsidRPr="0054727D" w:rsidRDefault="00404A61" w:rsidP="0040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Watch</w:t>
            </w:r>
          </w:p>
        </w:tc>
        <w:tc>
          <w:tcPr>
            <w:tcW w:w="1792" w:type="dxa"/>
          </w:tcPr>
          <w:p w:rsidR="00404A61" w:rsidRPr="0054727D" w:rsidRDefault="00404A61" w:rsidP="00404A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6,426</w:t>
            </w:r>
          </w:p>
        </w:tc>
        <w:tc>
          <w:tcPr>
            <w:tcW w:w="2240" w:type="dxa"/>
            <w:vAlign w:val="bottom"/>
          </w:tcPr>
          <w:p w:rsidR="00404A61" w:rsidRPr="0054727D" w:rsidRDefault="00404A61" w:rsidP="00404A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</w:tr>
      <w:tr w:rsidR="00A05277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04A61" w:rsidRPr="0054727D" w:rsidRDefault="00404A61" w:rsidP="00404A61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08" w:type="dxa"/>
          </w:tcPr>
          <w:p w:rsidR="00404A61" w:rsidRPr="0054727D" w:rsidRDefault="00404A61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Ciprofloxacin</w:t>
            </w:r>
          </w:p>
        </w:tc>
        <w:tc>
          <w:tcPr>
            <w:tcW w:w="1659" w:type="dxa"/>
          </w:tcPr>
          <w:p w:rsidR="00404A61" w:rsidRPr="0054727D" w:rsidRDefault="00404A61" w:rsidP="00404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404A61" w:rsidRPr="0054727D" w:rsidRDefault="00A05277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529" w:type="dxa"/>
          </w:tcPr>
          <w:p w:rsidR="00404A61" w:rsidRPr="0054727D" w:rsidRDefault="00404A61" w:rsidP="00404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Watch</w:t>
            </w:r>
          </w:p>
        </w:tc>
        <w:tc>
          <w:tcPr>
            <w:tcW w:w="1792" w:type="dxa"/>
          </w:tcPr>
          <w:p w:rsidR="00404A61" w:rsidRPr="0054727D" w:rsidRDefault="00404A61" w:rsidP="00404A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070</w:t>
            </w:r>
          </w:p>
        </w:tc>
        <w:tc>
          <w:tcPr>
            <w:tcW w:w="2240" w:type="dxa"/>
            <w:vAlign w:val="bottom"/>
          </w:tcPr>
          <w:p w:rsidR="00404A61" w:rsidRPr="0054727D" w:rsidRDefault="00404A61" w:rsidP="00404A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A05277" w:rsidRPr="0054727D" w:rsidTr="00A0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404A61" w:rsidRPr="0054727D" w:rsidRDefault="00404A61" w:rsidP="00404A61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08" w:type="dxa"/>
          </w:tcPr>
          <w:p w:rsidR="00404A61" w:rsidRPr="0054727D" w:rsidRDefault="00404A61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 xml:space="preserve">Erythromycin </w:t>
            </w:r>
          </w:p>
        </w:tc>
        <w:tc>
          <w:tcPr>
            <w:tcW w:w="1659" w:type="dxa"/>
          </w:tcPr>
          <w:p w:rsidR="00404A61" w:rsidRPr="0054727D" w:rsidRDefault="00404A61" w:rsidP="0040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404A61" w:rsidRPr="0054727D" w:rsidRDefault="00A05277" w:rsidP="0040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529" w:type="dxa"/>
          </w:tcPr>
          <w:p w:rsidR="00404A61" w:rsidRPr="0054727D" w:rsidRDefault="00404A61" w:rsidP="0040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Watch</w:t>
            </w:r>
          </w:p>
        </w:tc>
        <w:tc>
          <w:tcPr>
            <w:tcW w:w="1792" w:type="dxa"/>
          </w:tcPr>
          <w:p w:rsidR="00404A61" w:rsidRPr="0054727D" w:rsidRDefault="00404A61" w:rsidP="00404A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2,458</w:t>
            </w:r>
          </w:p>
        </w:tc>
        <w:tc>
          <w:tcPr>
            <w:tcW w:w="2240" w:type="dxa"/>
            <w:vAlign w:val="bottom"/>
          </w:tcPr>
          <w:p w:rsidR="00404A61" w:rsidRPr="0054727D" w:rsidRDefault="00404A61" w:rsidP="00404A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</w:tr>
      <w:tr w:rsidR="00BF58FB" w:rsidRPr="0054727D" w:rsidTr="00A0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BF58FB" w:rsidRPr="0054727D" w:rsidRDefault="00BF58FB" w:rsidP="00BF58FB">
            <w:pPr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08" w:type="dxa"/>
          </w:tcPr>
          <w:p w:rsidR="00BF58FB" w:rsidRPr="0054727D" w:rsidRDefault="00BF58FB" w:rsidP="00BF5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Amoxicillin and cloxacillin</w:t>
            </w:r>
          </w:p>
        </w:tc>
        <w:tc>
          <w:tcPr>
            <w:tcW w:w="165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Oral</w:t>
            </w:r>
          </w:p>
        </w:tc>
        <w:tc>
          <w:tcPr>
            <w:tcW w:w="2827" w:type="dxa"/>
          </w:tcPr>
          <w:p w:rsidR="00BF58FB" w:rsidRPr="0054727D" w:rsidRDefault="00404A61" w:rsidP="0040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</w:rPr>
              <w:t>Combinations of penicillins, incl. beta-lactamase inhibitors</w:t>
            </w:r>
          </w:p>
        </w:tc>
        <w:tc>
          <w:tcPr>
            <w:tcW w:w="1529" w:type="dxa"/>
          </w:tcPr>
          <w:p w:rsidR="00BF58FB" w:rsidRPr="0054727D" w:rsidRDefault="00BF58FB" w:rsidP="00BF5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Not-recommended</w:t>
            </w:r>
          </w:p>
        </w:tc>
        <w:tc>
          <w:tcPr>
            <w:tcW w:w="1792" w:type="dxa"/>
          </w:tcPr>
          <w:p w:rsidR="00BF58FB" w:rsidRPr="0054727D" w:rsidRDefault="00BF58FB" w:rsidP="00404A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27D">
              <w:rPr>
                <w:rFonts w:ascii="Times New Roman" w:hAnsi="Times New Roman" w:cs="Times New Roman"/>
                <w:lang w:val="en-US"/>
              </w:rPr>
              <w:t>3,</w:t>
            </w:r>
            <w:r w:rsidR="00404A61" w:rsidRPr="0054727D">
              <w:rPr>
                <w:rFonts w:ascii="Times New Roman" w:hAnsi="Times New Roman" w:cs="Times New Roman"/>
                <w:lang w:val="en-US"/>
              </w:rPr>
              <w:t>404</w:t>
            </w:r>
          </w:p>
        </w:tc>
        <w:tc>
          <w:tcPr>
            <w:tcW w:w="2240" w:type="dxa"/>
            <w:vAlign w:val="bottom"/>
          </w:tcPr>
          <w:p w:rsidR="00BF58FB" w:rsidRPr="0054727D" w:rsidRDefault="00404A61" w:rsidP="00BF5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727D">
              <w:rPr>
                <w:rFonts w:ascii="Times New Roman" w:hAnsi="Times New Roman" w:cs="Times New Roman"/>
                <w:color w:val="000000"/>
              </w:rPr>
              <w:t>1.8</w:t>
            </w:r>
            <w:r w:rsidR="00BF58FB" w:rsidRPr="0054727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:rsidR="002C1F08" w:rsidRPr="0054727D" w:rsidRDefault="002C1F08">
      <w:pPr>
        <w:rPr>
          <w:rFonts w:ascii="Times New Roman" w:hAnsi="Times New Roman" w:cs="Times New Roman"/>
          <w:lang w:val="en-US"/>
        </w:rPr>
      </w:pPr>
    </w:p>
    <w:p w:rsidR="0054727D" w:rsidRPr="0054727D" w:rsidRDefault="0054727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4727D" w:rsidRPr="0054727D" w:rsidSect="00E045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06"/>
    <w:rsid w:val="002C1F08"/>
    <w:rsid w:val="00404A61"/>
    <w:rsid w:val="0054727D"/>
    <w:rsid w:val="00A05277"/>
    <w:rsid w:val="00AD2199"/>
    <w:rsid w:val="00BF58FB"/>
    <w:rsid w:val="00E0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AD417"/>
  <w15:chartTrackingRefBased/>
  <w15:docId w15:val="{11AA0376-3650-493D-ACB3-1723656E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045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Nguyen</dc:creator>
  <cp:keywords/>
  <dc:description/>
  <cp:lastModifiedBy>N Nguyen</cp:lastModifiedBy>
  <cp:revision>2</cp:revision>
  <dcterms:created xsi:type="dcterms:W3CDTF">2022-08-22T02:26:00Z</dcterms:created>
  <dcterms:modified xsi:type="dcterms:W3CDTF">2022-08-22T04:23:00Z</dcterms:modified>
</cp:coreProperties>
</file>